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72A6" w:rsidRPr="007133A9" w:rsidRDefault="009B72A6" w:rsidP="009B72A6">
      <w:pPr>
        <w:rPr>
          <w:rFonts w:ascii="Arial" w:hAnsi="Arial" w:cs="Arial"/>
          <w:sz w:val="20"/>
          <w:szCs w:val="20"/>
        </w:rPr>
      </w:pPr>
      <w:r w:rsidRPr="007133A9">
        <w:rPr>
          <w:rFonts w:ascii="Arial" w:hAnsi="Arial" w:cs="Arial"/>
          <w:b/>
          <w:sz w:val="20"/>
          <w:szCs w:val="20"/>
        </w:rPr>
        <w:t xml:space="preserve">Table S8. </w:t>
      </w:r>
      <w:r w:rsidRPr="007133A9">
        <w:rPr>
          <w:rFonts w:ascii="Arial" w:hAnsi="Arial" w:cs="Arial"/>
          <w:sz w:val="20"/>
          <w:szCs w:val="20"/>
        </w:rPr>
        <w:t>The number of expressed genes, TEI, CDS length, and GC content of genes with known function compared with “expressed proteins/hypothetical proteins”</w:t>
      </w:r>
    </w:p>
    <w:tbl>
      <w:tblPr>
        <w:tblStyle w:val="LightShading"/>
        <w:tblW w:w="9558" w:type="dxa"/>
        <w:tblLook w:val="04A0" w:firstRow="1" w:lastRow="0" w:firstColumn="1" w:lastColumn="0" w:noHBand="0" w:noVBand="1"/>
      </w:tblPr>
      <w:tblGrid>
        <w:gridCol w:w="3168"/>
        <w:gridCol w:w="3240"/>
        <w:gridCol w:w="3150"/>
      </w:tblGrid>
      <w:tr w:rsidR="009B72A6" w:rsidRPr="007133A9" w:rsidTr="00DE49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shd w:val="clear" w:color="auto" w:fill="auto"/>
            <w:vAlign w:val="center"/>
            <w:hideMark/>
          </w:tcPr>
          <w:p w:rsidR="009B72A6" w:rsidRPr="007133A9" w:rsidRDefault="009B72A6" w:rsidP="00DE49F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:rsidR="009B72A6" w:rsidRPr="007133A9" w:rsidRDefault="009B72A6" w:rsidP="00DE49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Known genes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9B72A6" w:rsidRPr="007133A9" w:rsidRDefault="009B72A6" w:rsidP="00DE49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Expressed + hypothetical proteins</w:t>
            </w:r>
          </w:p>
        </w:tc>
      </w:tr>
      <w:tr w:rsidR="009B72A6" w:rsidRPr="007133A9" w:rsidTr="00DE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shd w:val="clear" w:color="auto" w:fill="auto"/>
            <w:noWrap/>
            <w:hideMark/>
          </w:tcPr>
          <w:p w:rsidR="009B72A6" w:rsidRPr="007133A9" w:rsidRDefault="009B72A6" w:rsidP="00DE49F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Total genes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9B72A6" w:rsidRPr="007133A9" w:rsidRDefault="009B72A6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hAnsi="Arial" w:cs="Arial"/>
                <w:color w:val="auto"/>
                <w:sz w:val="20"/>
                <w:szCs w:val="20"/>
              </w:rPr>
              <w:t>22,896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:rsidR="009B72A6" w:rsidRPr="007133A9" w:rsidRDefault="009B72A6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hAnsi="Arial" w:cs="Arial"/>
                <w:color w:val="auto"/>
                <w:sz w:val="20"/>
                <w:szCs w:val="20"/>
              </w:rPr>
              <w:t>16,153</w:t>
            </w:r>
          </w:p>
        </w:tc>
      </w:tr>
      <w:tr w:rsidR="009B72A6" w:rsidRPr="007133A9" w:rsidTr="00DE49F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shd w:val="clear" w:color="auto" w:fill="auto"/>
            <w:noWrap/>
            <w:hideMark/>
          </w:tcPr>
          <w:p w:rsidR="009B72A6" w:rsidRPr="007133A9" w:rsidRDefault="009B72A6" w:rsidP="00DE49F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Transcribed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9B72A6" w:rsidRPr="007133A9" w:rsidRDefault="009B72A6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hAnsi="Arial" w:cs="Arial"/>
                <w:color w:val="auto"/>
                <w:sz w:val="20"/>
                <w:szCs w:val="20"/>
              </w:rPr>
              <w:t>16,879 (73.7%)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:rsidR="009B72A6" w:rsidRPr="007133A9" w:rsidRDefault="009B72A6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hAnsi="Arial" w:cs="Arial"/>
                <w:color w:val="auto"/>
                <w:sz w:val="20"/>
                <w:szCs w:val="20"/>
              </w:rPr>
              <w:t>5,610 (34.7%)</w:t>
            </w:r>
          </w:p>
        </w:tc>
      </w:tr>
      <w:tr w:rsidR="009B72A6" w:rsidRPr="007133A9" w:rsidTr="00DE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shd w:val="clear" w:color="auto" w:fill="auto"/>
            <w:noWrap/>
            <w:hideMark/>
          </w:tcPr>
          <w:p w:rsidR="009B72A6" w:rsidRPr="007133A9" w:rsidRDefault="009B72A6" w:rsidP="00DE49F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Translated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9B72A6" w:rsidRPr="007133A9" w:rsidRDefault="009B72A6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hAnsi="Arial" w:cs="Arial"/>
                <w:color w:val="auto"/>
                <w:sz w:val="20"/>
                <w:szCs w:val="20"/>
              </w:rPr>
              <w:t>16,151 (70.5%)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:rsidR="009B72A6" w:rsidRPr="007133A9" w:rsidRDefault="009B72A6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hAnsi="Arial" w:cs="Arial"/>
                <w:color w:val="auto"/>
                <w:sz w:val="20"/>
                <w:szCs w:val="20"/>
              </w:rPr>
              <w:t>5,496 (34.0%)</w:t>
            </w:r>
          </w:p>
        </w:tc>
      </w:tr>
      <w:tr w:rsidR="009B72A6" w:rsidRPr="007133A9" w:rsidTr="00DE49F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shd w:val="clear" w:color="auto" w:fill="auto"/>
            <w:noWrap/>
            <w:hideMark/>
          </w:tcPr>
          <w:p w:rsidR="009B72A6" w:rsidRPr="007133A9" w:rsidRDefault="009B72A6" w:rsidP="00DE49F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DS length (median)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9B72A6" w:rsidRPr="007133A9" w:rsidRDefault="009B72A6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79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:rsidR="009B72A6" w:rsidRPr="007133A9" w:rsidRDefault="009B72A6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5</w:t>
            </w:r>
          </w:p>
        </w:tc>
      </w:tr>
      <w:tr w:rsidR="009B72A6" w:rsidRPr="007133A9" w:rsidTr="00DE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shd w:val="clear" w:color="auto" w:fill="auto"/>
            <w:noWrap/>
            <w:hideMark/>
          </w:tcPr>
          <w:p w:rsidR="009B72A6" w:rsidRPr="007133A9" w:rsidRDefault="009B72A6" w:rsidP="00DE49F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GC content (median)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9B72A6" w:rsidRPr="007133A9" w:rsidRDefault="009B72A6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13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:rsidR="009B72A6" w:rsidRPr="007133A9" w:rsidRDefault="009B72A6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21</w:t>
            </w:r>
          </w:p>
        </w:tc>
      </w:tr>
      <w:tr w:rsidR="009B72A6" w:rsidRPr="007133A9" w:rsidTr="00DE49F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shd w:val="clear" w:color="auto" w:fill="auto"/>
            <w:noWrap/>
            <w:hideMark/>
          </w:tcPr>
          <w:p w:rsidR="009B72A6" w:rsidRPr="007133A9" w:rsidRDefault="009B72A6" w:rsidP="00DE49F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TEI (median)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:rsidR="009B72A6" w:rsidRPr="007133A9" w:rsidRDefault="009B72A6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:rsidR="009B72A6" w:rsidRPr="007133A9" w:rsidRDefault="009B72A6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</w:tr>
    </w:tbl>
    <w:p w:rsidR="009B72A6" w:rsidRPr="007133A9" w:rsidRDefault="009B72A6" w:rsidP="009B72A6">
      <w:pPr>
        <w:rPr>
          <w:rFonts w:ascii="Arial" w:hAnsi="Arial" w:cs="Arial"/>
          <w:sz w:val="20"/>
          <w:szCs w:val="20"/>
        </w:rPr>
      </w:pPr>
    </w:p>
    <w:p w:rsidR="001444CE" w:rsidRPr="009B72A6" w:rsidRDefault="001444CE" w:rsidP="009B72A6">
      <w:bookmarkStart w:id="0" w:name="_GoBack"/>
      <w:bookmarkEnd w:id="0"/>
    </w:p>
    <w:sectPr w:rsidR="001444CE" w:rsidRPr="009B72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4CE"/>
    <w:rsid w:val="001444CE"/>
    <w:rsid w:val="003D16DB"/>
    <w:rsid w:val="00464F09"/>
    <w:rsid w:val="009B72A6"/>
    <w:rsid w:val="00D1074F"/>
    <w:rsid w:val="00EB5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AF1B80-9A56-4300-99F5-1B59AB2A3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4C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444C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0T19:21:00Z</dcterms:created>
  <dcterms:modified xsi:type="dcterms:W3CDTF">2016-11-10T19:21:00Z</dcterms:modified>
</cp:coreProperties>
</file>